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20"/>
        <w:gridCol w:w="782"/>
        <w:gridCol w:w="875"/>
        <w:gridCol w:w="875"/>
        <w:gridCol w:w="875"/>
        <w:gridCol w:w="875"/>
        <w:gridCol w:w="932"/>
        <w:gridCol w:w="932"/>
        <w:gridCol w:w="875"/>
        <w:gridCol w:w="871"/>
      </w:tblGrid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D26C96" w:rsidRPr="00106F9C" w:rsidTr="00D26C96">
        <w:trPr>
          <w:trHeight w:val="300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457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oncentration of Desfuroylceftiofur and </w:t>
            </w:r>
            <w:r w:rsidR="00106F9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FC-metabolites normalized</w:t>
            </w:r>
            <w:r w:rsidRPr="00D26C9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o creatinine</w:t>
            </w:r>
          </w:p>
        </w:tc>
      </w:tr>
      <w:tr w:rsidR="00D26C96" w:rsidRPr="00106F9C" w:rsidTr="00D26C96">
        <w:trPr>
          <w:trHeight w:val="315"/>
        </w:trPr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457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µg DFC/mL urine] (mean + SD)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pling day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mg/kg b.w. i.m.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mg/kg b.w. i.m.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 mg/kg b.w. i.m.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mg/kg b.w. p.o.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n.d.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22,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± 25.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6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15,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± 17.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2.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7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9,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± 2.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1.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2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0,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lang w:eastAsia="de-DE"/>
              </w:rPr>
              <w:t>± 0.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0</w:t>
            </w:r>
          </w:p>
        </w:tc>
        <w:tc>
          <w:tcPr>
            <w:tcW w:w="10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73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1</w:t>
            </w:r>
          </w:p>
        </w:tc>
        <w:tc>
          <w:tcPr>
            <w:tcW w:w="10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10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26C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</w:tr>
      <w:tr w:rsidR="00D26C96" w:rsidRPr="00D26C96" w:rsidTr="00D26C96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6C96" w:rsidRPr="00D26C96" w:rsidRDefault="00D26C96" w:rsidP="00D26C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0E271E" w:rsidRDefault="00BC45E4"/>
    <w:p w:rsidR="00D26C96" w:rsidRDefault="00D26C96">
      <w:r>
        <w:t xml:space="preserve">Additional file </w:t>
      </w:r>
      <w:r w:rsidR="00BC45E4">
        <w:t>3</w:t>
      </w:r>
      <w:r>
        <w:t xml:space="preserve">: </w:t>
      </w:r>
      <w:bookmarkStart w:id="0" w:name="_GoBack"/>
      <w:bookmarkEnd w:id="0"/>
    </w:p>
    <w:sectPr w:rsidR="00D26C96" w:rsidSect="006007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D26C96"/>
    <w:rsid w:val="00106F9C"/>
    <w:rsid w:val="00323A5F"/>
    <w:rsid w:val="005A1EFC"/>
    <w:rsid w:val="0060074C"/>
    <w:rsid w:val="00627801"/>
    <w:rsid w:val="0088454A"/>
    <w:rsid w:val="00BC45E4"/>
    <w:rsid w:val="00D26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9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scha, Prof. Dr. Walther</dc:creator>
  <cp:lastModifiedBy>cbaylon</cp:lastModifiedBy>
  <cp:revision>5</cp:revision>
  <cp:lastPrinted>2015-07-16T08:35:00Z</cp:lastPrinted>
  <dcterms:created xsi:type="dcterms:W3CDTF">2015-07-16T07:42:00Z</dcterms:created>
  <dcterms:modified xsi:type="dcterms:W3CDTF">2015-10-10T17:55:00Z</dcterms:modified>
</cp:coreProperties>
</file>